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E4559D" w14:textId="77777777" w:rsidR="002A46E4" w:rsidRDefault="002A46E4" w:rsidP="002A46E4">
      <w:pPr>
        <w:pStyle w:val="Kop2"/>
        <w:numPr>
          <w:ilvl w:val="0"/>
          <w:numId w:val="0"/>
        </w:numPr>
        <w:rPr>
          <w:lang w:val="en-US"/>
        </w:rPr>
      </w:pPr>
      <w:bookmarkStart w:id="0" w:name="_Hlk1043281"/>
      <w:r>
        <w:rPr>
          <w:lang w:val="en-US"/>
        </w:rPr>
        <w:t xml:space="preserve">S1 Table: </w:t>
      </w:r>
      <w:bookmarkStart w:id="1" w:name="_Hlk17460275"/>
      <w:r w:rsidRPr="002A46E4">
        <w:rPr>
          <w:lang w:val="en-US"/>
        </w:rPr>
        <w:t>Characteristics of the non-septic shock ICU control group.</w:t>
      </w:r>
      <w:r>
        <w:rPr>
          <w:lang w:val="en-US"/>
        </w:rPr>
        <w:t xml:space="preserve"> </w:t>
      </w:r>
      <w:bookmarkEnd w:id="0"/>
      <w:bookmarkEnd w:id="1"/>
    </w:p>
    <w:p w14:paraId="41B54D90" w14:textId="77777777" w:rsidR="002A46E4" w:rsidRDefault="002A46E4" w:rsidP="002A46E4">
      <w:pPr>
        <w:rPr>
          <w:lang w:val="en-US"/>
        </w:rPr>
      </w:pPr>
      <w:bookmarkStart w:id="2" w:name="_Hlk22298263"/>
      <w:r>
        <w:rPr>
          <w:lang w:val="en-US"/>
        </w:rPr>
        <w:t>A total of 22 patients were included for this study.</w:t>
      </w:r>
      <w:bookmarkEnd w:id="2"/>
    </w:p>
    <w:tbl>
      <w:tblPr>
        <w:tblpPr w:leftFromText="141" w:rightFromText="141" w:vertAnchor="page" w:horzAnchor="margin" w:tblpY="3340"/>
        <w:tblW w:w="8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3"/>
        <w:gridCol w:w="1457"/>
        <w:gridCol w:w="2972"/>
        <w:gridCol w:w="3549"/>
      </w:tblGrid>
      <w:tr w:rsidR="002A46E4" w:rsidRPr="00617637" w14:paraId="131B36CA" w14:textId="77777777" w:rsidTr="00A935DA">
        <w:trPr>
          <w:trHeight w:val="327"/>
        </w:trPr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14:paraId="636D6BDF" w14:textId="77777777" w:rsidR="002A46E4" w:rsidRPr="00617637" w:rsidRDefault="002A46E4" w:rsidP="00A935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lang w:eastAsia="nl-BE"/>
              </w:rPr>
            </w:pPr>
            <w:bookmarkStart w:id="3" w:name="_Hlk17460193"/>
            <w:r w:rsidRPr="00617637">
              <w:rPr>
                <w:rFonts w:eastAsia="Times New Roman" w:cs="Times New Roman"/>
                <w:b/>
                <w:bCs/>
                <w:color w:val="000000"/>
                <w:lang w:eastAsia="nl-BE"/>
              </w:rPr>
              <w:t>Age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77D02CB0" w14:textId="77777777" w:rsidR="002A46E4" w:rsidRPr="00617637" w:rsidRDefault="002A46E4" w:rsidP="00A935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lang w:eastAsia="nl-BE"/>
              </w:rPr>
            </w:pPr>
            <w:r w:rsidRPr="00617637">
              <w:rPr>
                <w:rFonts w:eastAsia="Times New Roman" w:cs="Times New Roman"/>
                <w:b/>
                <w:bCs/>
                <w:color w:val="000000"/>
                <w:lang w:eastAsia="nl-BE"/>
              </w:rPr>
              <w:t>Gender</w:t>
            </w:r>
          </w:p>
        </w:tc>
        <w:tc>
          <w:tcPr>
            <w:tcW w:w="29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14:paraId="084F649C" w14:textId="77777777" w:rsidR="002A46E4" w:rsidRPr="00617637" w:rsidRDefault="002A46E4" w:rsidP="00A935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lang w:eastAsia="nl-BE"/>
              </w:rPr>
            </w:pPr>
            <w:r w:rsidRPr="00617637">
              <w:rPr>
                <w:rFonts w:eastAsia="Times New Roman" w:cs="Times New Roman"/>
                <w:b/>
                <w:bCs/>
                <w:color w:val="000000"/>
                <w:lang w:eastAsia="nl-BE"/>
              </w:rPr>
              <w:t>Surgery</w:t>
            </w:r>
          </w:p>
        </w:tc>
        <w:tc>
          <w:tcPr>
            <w:tcW w:w="35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14:paraId="68D37422" w14:textId="77777777" w:rsidR="002A46E4" w:rsidRPr="00617637" w:rsidRDefault="002A46E4" w:rsidP="00A935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lang w:eastAsia="nl-BE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nl-BE"/>
              </w:rPr>
              <w:t>Remarks</w:t>
            </w:r>
          </w:p>
        </w:tc>
      </w:tr>
      <w:tr w:rsidR="002A46E4" w:rsidRPr="00617637" w14:paraId="7DCD2CAB" w14:textId="77777777" w:rsidTr="00A935DA">
        <w:trPr>
          <w:trHeight w:val="291"/>
        </w:trPr>
        <w:tc>
          <w:tcPr>
            <w:tcW w:w="953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118F38" w14:textId="77777777" w:rsidR="002A46E4" w:rsidRPr="00617637" w:rsidRDefault="002A46E4" w:rsidP="00A935DA">
            <w:pPr>
              <w:spacing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617637">
              <w:rPr>
                <w:rFonts w:eastAsia="Times New Roman" w:cs="Times New Roman"/>
                <w:color w:val="000000"/>
                <w:lang w:eastAsia="nl-BE"/>
              </w:rPr>
              <w:t>62</w:t>
            </w:r>
          </w:p>
        </w:tc>
        <w:tc>
          <w:tcPr>
            <w:tcW w:w="1457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B014C9" w14:textId="77777777" w:rsidR="002A46E4" w:rsidRPr="00617637" w:rsidRDefault="002A46E4" w:rsidP="00A935DA">
            <w:pPr>
              <w:spacing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617637">
              <w:rPr>
                <w:rFonts w:eastAsia="Times New Roman" w:cs="Times New Roman"/>
                <w:color w:val="000000"/>
                <w:lang w:eastAsia="nl-BE"/>
              </w:rPr>
              <w:t>Female</w:t>
            </w:r>
          </w:p>
        </w:tc>
        <w:tc>
          <w:tcPr>
            <w:tcW w:w="2972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1A3AC4" w14:textId="77777777" w:rsidR="002A46E4" w:rsidRPr="00617637" w:rsidRDefault="002A46E4" w:rsidP="00A935DA">
            <w:pPr>
              <w:spacing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617637">
              <w:rPr>
                <w:rFonts w:eastAsia="Times New Roman" w:cs="Times New Roman"/>
                <w:color w:val="000000"/>
                <w:lang w:eastAsia="nl-BE"/>
              </w:rPr>
              <w:t>Clipping aneurysma</w:t>
            </w:r>
            <w:r>
              <w:rPr>
                <w:rFonts w:eastAsia="Times New Roman" w:cs="Times New Roman"/>
                <w:color w:val="000000"/>
                <w:lang w:eastAsia="nl-BE"/>
              </w:rPr>
              <w:t xml:space="preserve"> cerebri</w:t>
            </w:r>
          </w:p>
        </w:tc>
        <w:tc>
          <w:tcPr>
            <w:tcW w:w="3549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4D1937" w14:textId="77777777" w:rsidR="002A46E4" w:rsidRPr="00617637" w:rsidRDefault="002A46E4" w:rsidP="00A935DA">
            <w:pPr>
              <w:spacing w:line="240" w:lineRule="auto"/>
              <w:rPr>
                <w:rFonts w:eastAsia="Times New Roman" w:cs="Times New Roman"/>
                <w:color w:val="000000"/>
                <w:lang w:eastAsia="nl-BE"/>
              </w:rPr>
            </w:pPr>
          </w:p>
        </w:tc>
      </w:tr>
      <w:tr w:rsidR="002A46E4" w:rsidRPr="00617637" w14:paraId="3928259B" w14:textId="77777777" w:rsidTr="00A935DA">
        <w:trPr>
          <w:trHeight w:val="315"/>
        </w:trPr>
        <w:tc>
          <w:tcPr>
            <w:tcW w:w="953" w:type="dxa"/>
            <w:shd w:val="clear" w:color="auto" w:fill="auto"/>
            <w:noWrap/>
            <w:hideMark/>
          </w:tcPr>
          <w:p w14:paraId="43378638" w14:textId="77777777" w:rsidR="002A46E4" w:rsidRPr="00617637" w:rsidRDefault="002A46E4" w:rsidP="00A935D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lang w:eastAsia="nl-BE"/>
              </w:rPr>
            </w:pPr>
            <w:r w:rsidRPr="00617637">
              <w:rPr>
                <w:rFonts w:eastAsia="Times New Roman" w:cs="Times New Roman"/>
                <w:color w:val="000000"/>
                <w:lang w:eastAsia="nl-BE"/>
              </w:rPr>
              <w:t>41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4424F3FA" w14:textId="77777777" w:rsidR="002A46E4" w:rsidRPr="00617637" w:rsidRDefault="002A46E4" w:rsidP="00A935D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lang w:eastAsia="nl-BE"/>
              </w:rPr>
            </w:pPr>
            <w:r w:rsidRPr="00617637">
              <w:rPr>
                <w:rFonts w:eastAsia="Times New Roman" w:cs="Times New Roman"/>
                <w:color w:val="000000"/>
                <w:lang w:eastAsia="nl-BE"/>
              </w:rPr>
              <w:t>Male</w:t>
            </w:r>
          </w:p>
        </w:tc>
        <w:tc>
          <w:tcPr>
            <w:tcW w:w="2972" w:type="dxa"/>
            <w:shd w:val="clear" w:color="auto" w:fill="auto"/>
            <w:noWrap/>
            <w:hideMark/>
          </w:tcPr>
          <w:p w14:paraId="58B08B4C" w14:textId="77777777" w:rsidR="002A46E4" w:rsidRPr="00617637" w:rsidRDefault="002A46E4" w:rsidP="00A935D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lang w:eastAsia="nl-BE"/>
              </w:rPr>
            </w:pPr>
            <w:r w:rsidRPr="00617637">
              <w:rPr>
                <w:rFonts w:eastAsia="Times New Roman" w:cs="Times New Roman"/>
                <w:color w:val="000000"/>
                <w:lang w:eastAsia="nl-BE"/>
              </w:rPr>
              <w:t>Tumor Cerebri</w:t>
            </w:r>
          </w:p>
        </w:tc>
        <w:tc>
          <w:tcPr>
            <w:tcW w:w="3549" w:type="dxa"/>
            <w:shd w:val="clear" w:color="auto" w:fill="auto"/>
            <w:noWrap/>
            <w:hideMark/>
          </w:tcPr>
          <w:p w14:paraId="07DCB569" w14:textId="77777777" w:rsidR="002A46E4" w:rsidRPr="00617637" w:rsidRDefault="002A46E4" w:rsidP="00A935D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lang w:eastAsia="nl-BE"/>
              </w:rPr>
            </w:pPr>
            <w:r w:rsidRPr="00617637">
              <w:rPr>
                <w:rFonts w:eastAsia="Times New Roman" w:cs="Times New Roman"/>
                <w:color w:val="000000"/>
                <w:lang w:eastAsia="nl-BE"/>
              </w:rPr>
              <w:t>Dexamethason</w:t>
            </w:r>
            <w:r>
              <w:rPr>
                <w:rFonts w:eastAsia="Times New Roman" w:cs="Times New Roman"/>
                <w:color w:val="000000"/>
                <w:lang w:eastAsia="nl-BE"/>
              </w:rPr>
              <w:t>e</w:t>
            </w:r>
            <w:r w:rsidRPr="00617637">
              <w:rPr>
                <w:rFonts w:eastAsia="Times New Roman" w:cs="Times New Roman"/>
                <w:color w:val="000000"/>
                <w:lang w:eastAsia="nl-BE"/>
              </w:rPr>
              <w:t xml:space="preserve"> given during surgery.</w:t>
            </w:r>
          </w:p>
        </w:tc>
      </w:tr>
      <w:tr w:rsidR="002A46E4" w:rsidRPr="00617637" w14:paraId="23A230E8" w14:textId="77777777" w:rsidTr="00A935DA">
        <w:trPr>
          <w:trHeight w:val="315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4378872" w14:textId="77777777" w:rsidR="002A46E4" w:rsidRPr="00617637" w:rsidRDefault="002A46E4" w:rsidP="00A935DA">
            <w:pPr>
              <w:spacing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617637">
              <w:rPr>
                <w:rFonts w:eastAsia="Times New Roman" w:cs="Times New Roman"/>
                <w:color w:val="000000"/>
                <w:lang w:eastAsia="nl-BE"/>
              </w:rPr>
              <w:t>58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717A4EC9" w14:textId="77777777" w:rsidR="002A46E4" w:rsidRPr="00617637" w:rsidRDefault="002A46E4" w:rsidP="00A935DA">
            <w:pPr>
              <w:spacing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617637">
              <w:rPr>
                <w:rFonts w:eastAsia="Times New Roman" w:cs="Times New Roman"/>
                <w:color w:val="000000"/>
                <w:lang w:eastAsia="nl-BE"/>
              </w:rPr>
              <w:t>Female</w:t>
            </w:r>
          </w:p>
        </w:tc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7C2D58E5" w14:textId="77777777" w:rsidR="002A46E4" w:rsidRPr="00617637" w:rsidRDefault="002A46E4" w:rsidP="00A935DA">
            <w:pPr>
              <w:spacing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 xml:space="preserve">Vestibular schwannoma </w:t>
            </w:r>
          </w:p>
        </w:tc>
        <w:tc>
          <w:tcPr>
            <w:tcW w:w="3549" w:type="dxa"/>
            <w:shd w:val="clear" w:color="auto" w:fill="auto"/>
            <w:noWrap/>
            <w:vAlign w:val="bottom"/>
            <w:hideMark/>
          </w:tcPr>
          <w:p w14:paraId="72B84E56" w14:textId="77777777" w:rsidR="002A46E4" w:rsidRPr="00617637" w:rsidRDefault="002A46E4" w:rsidP="00A935D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lang w:eastAsia="nl-BE"/>
              </w:rPr>
            </w:pPr>
          </w:p>
        </w:tc>
      </w:tr>
      <w:tr w:rsidR="002A46E4" w:rsidRPr="00617637" w14:paraId="434DE7BA" w14:textId="77777777" w:rsidTr="00A935DA">
        <w:trPr>
          <w:trHeight w:val="291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03AEAE8" w14:textId="77777777" w:rsidR="002A46E4" w:rsidRPr="00617637" w:rsidRDefault="002A46E4" w:rsidP="00A935DA">
            <w:pPr>
              <w:spacing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617637">
              <w:rPr>
                <w:rFonts w:eastAsia="Times New Roman" w:cs="Times New Roman"/>
                <w:color w:val="000000"/>
                <w:lang w:eastAsia="nl-BE"/>
              </w:rPr>
              <w:t>49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0F5289B8" w14:textId="77777777" w:rsidR="002A46E4" w:rsidRPr="00617637" w:rsidRDefault="002A46E4" w:rsidP="00A935DA">
            <w:pPr>
              <w:spacing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617637">
              <w:rPr>
                <w:rFonts w:eastAsia="Times New Roman" w:cs="Times New Roman"/>
                <w:color w:val="000000"/>
                <w:lang w:eastAsia="nl-BE"/>
              </w:rPr>
              <w:t>Female</w:t>
            </w:r>
          </w:p>
        </w:tc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6C7A1D99" w14:textId="77777777" w:rsidR="002A46E4" w:rsidRPr="00617637" w:rsidRDefault="002A46E4" w:rsidP="00A935DA">
            <w:pPr>
              <w:spacing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617637">
              <w:rPr>
                <w:rFonts w:eastAsia="Times New Roman" w:cs="Times New Roman"/>
                <w:color w:val="000000"/>
                <w:lang w:eastAsia="nl-BE"/>
              </w:rPr>
              <w:t>Tumor Cerebri</w:t>
            </w:r>
          </w:p>
        </w:tc>
        <w:tc>
          <w:tcPr>
            <w:tcW w:w="3549" w:type="dxa"/>
            <w:shd w:val="clear" w:color="auto" w:fill="auto"/>
            <w:noWrap/>
            <w:vAlign w:val="bottom"/>
            <w:hideMark/>
          </w:tcPr>
          <w:p w14:paraId="23CE7AE8" w14:textId="77777777" w:rsidR="002A46E4" w:rsidRPr="00617637" w:rsidRDefault="002A46E4" w:rsidP="00A935DA">
            <w:pPr>
              <w:spacing w:line="240" w:lineRule="auto"/>
              <w:jc w:val="left"/>
              <w:rPr>
                <w:rFonts w:eastAsia="Times New Roman" w:cs="Times New Roman"/>
                <w:lang w:eastAsia="nl-BE"/>
              </w:rPr>
            </w:pPr>
          </w:p>
        </w:tc>
      </w:tr>
      <w:tr w:rsidR="002A46E4" w:rsidRPr="00617637" w14:paraId="502EC042" w14:textId="77777777" w:rsidTr="00A935DA">
        <w:trPr>
          <w:trHeight w:val="291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EBFB56C" w14:textId="77777777" w:rsidR="002A46E4" w:rsidRPr="00617637" w:rsidRDefault="002A46E4" w:rsidP="00A935DA">
            <w:pPr>
              <w:spacing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617637">
              <w:rPr>
                <w:rFonts w:eastAsia="Times New Roman" w:cs="Times New Roman"/>
                <w:color w:val="000000"/>
                <w:lang w:eastAsia="nl-BE"/>
              </w:rPr>
              <w:t>66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3B9FA476" w14:textId="77777777" w:rsidR="002A46E4" w:rsidRPr="00617637" w:rsidRDefault="002A46E4" w:rsidP="00A935DA">
            <w:pPr>
              <w:spacing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617637">
              <w:rPr>
                <w:rFonts w:eastAsia="Times New Roman" w:cs="Times New Roman"/>
                <w:color w:val="000000"/>
                <w:lang w:eastAsia="nl-BE"/>
              </w:rPr>
              <w:t>Female</w:t>
            </w:r>
          </w:p>
        </w:tc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76750D7E" w14:textId="77777777" w:rsidR="002A46E4" w:rsidRPr="00617637" w:rsidRDefault="002A46E4" w:rsidP="00A935DA">
            <w:pPr>
              <w:spacing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617637">
              <w:rPr>
                <w:rFonts w:eastAsia="Times New Roman" w:cs="Times New Roman"/>
                <w:color w:val="000000"/>
                <w:lang w:eastAsia="nl-BE"/>
              </w:rPr>
              <w:t>Tumor Cerebri</w:t>
            </w:r>
          </w:p>
        </w:tc>
        <w:tc>
          <w:tcPr>
            <w:tcW w:w="3549" w:type="dxa"/>
            <w:shd w:val="clear" w:color="auto" w:fill="auto"/>
            <w:noWrap/>
            <w:vAlign w:val="bottom"/>
            <w:hideMark/>
          </w:tcPr>
          <w:p w14:paraId="039397AF" w14:textId="77777777" w:rsidR="002A46E4" w:rsidRPr="00617637" w:rsidRDefault="002A46E4" w:rsidP="00A935D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lang w:eastAsia="nl-BE"/>
              </w:rPr>
            </w:pPr>
          </w:p>
        </w:tc>
      </w:tr>
      <w:tr w:rsidR="002A46E4" w:rsidRPr="00617637" w14:paraId="4FDF86C5" w14:textId="77777777" w:rsidTr="00A935DA">
        <w:trPr>
          <w:trHeight w:val="291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C9279D9" w14:textId="77777777" w:rsidR="002A46E4" w:rsidRPr="00617637" w:rsidRDefault="002A46E4" w:rsidP="00A935DA">
            <w:pPr>
              <w:spacing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617637">
              <w:rPr>
                <w:rFonts w:eastAsia="Times New Roman" w:cs="Times New Roman"/>
                <w:color w:val="000000"/>
                <w:lang w:eastAsia="nl-BE"/>
              </w:rPr>
              <w:t>60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0A593375" w14:textId="77777777" w:rsidR="002A46E4" w:rsidRPr="00617637" w:rsidRDefault="002A46E4" w:rsidP="00A935DA">
            <w:pPr>
              <w:spacing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617637">
              <w:rPr>
                <w:rFonts w:eastAsia="Times New Roman" w:cs="Times New Roman"/>
                <w:color w:val="000000"/>
                <w:lang w:eastAsia="nl-BE"/>
              </w:rPr>
              <w:t>Female</w:t>
            </w:r>
          </w:p>
        </w:tc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1B17B6C5" w14:textId="77777777" w:rsidR="002A46E4" w:rsidRPr="00617637" w:rsidRDefault="002A46E4" w:rsidP="00A935DA">
            <w:pPr>
              <w:spacing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 xml:space="preserve">Vestibular schwannoma </w:t>
            </w:r>
          </w:p>
        </w:tc>
        <w:tc>
          <w:tcPr>
            <w:tcW w:w="3549" w:type="dxa"/>
            <w:shd w:val="clear" w:color="auto" w:fill="auto"/>
            <w:noWrap/>
            <w:vAlign w:val="bottom"/>
            <w:hideMark/>
          </w:tcPr>
          <w:p w14:paraId="77CB5DEF" w14:textId="77777777" w:rsidR="002A46E4" w:rsidRPr="00617637" w:rsidRDefault="002A46E4" w:rsidP="00A935D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lang w:eastAsia="nl-BE"/>
              </w:rPr>
            </w:pPr>
          </w:p>
        </w:tc>
      </w:tr>
      <w:tr w:rsidR="002A46E4" w:rsidRPr="00617637" w14:paraId="5AD81523" w14:textId="77777777" w:rsidTr="00A935DA">
        <w:trPr>
          <w:trHeight w:val="291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D42119A" w14:textId="77777777" w:rsidR="002A46E4" w:rsidRPr="00617637" w:rsidRDefault="002A46E4" w:rsidP="00A935DA">
            <w:pPr>
              <w:spacing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617637">
              <w:rPr>
                <w:rFonts w:eastAsia="Times New Roman" w:cs="Times New Roman"/>
                <w:color w:val="000000"/>
                <w:lang w:eastAsia="nl-BE"/>
              </w:rPr>
              <w:t>43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7AAA1935" w14:textId="77777777" w:rsidR="002A46E4" w:rsidRPr="00617637" w:rsidRDefault="002A46E4" w:rsidP="00A935DA">
            <w:pPr>
              <w:spacing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617637">
              <w:rPr>
                <w:rFonts w:eastAsia="Times New Roman" w:cs="Times New Roman"/>
                <w:color w:val="000000"/>
                <w:lang w:eastAsia="nl-BE"/>
              </w:rPr>
              <w:t>Male</w:t>
            </w:r>
          </w:p>
        </w:tc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6A960568" w14:textId="77777777" w:rsidR="002A46E4" w:rsidRPr="00617637" w:rsidRDefault="002A46E4" w:rsidP="00A935DA">
            <w:pPr>
              <w:spacing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 xml:space="preserve">Vestibular schwannoma </w:t>
            </w:r>
          </w:p>
        </w:tc>
        <w:tc>
          <w:tcPr>
            <w:tcW w:w="3549" w:type="dxa"/>
            <w:shd w:val="clear" w:color="auto" w:fill="auto"/>
            <w:noWrap/>
            <w:vAlign w:val="bottom"/>
            <w:hideMark/>
          </w:tcPr>
          <w:p w14:paraId="185A4A10" w14:textId="77777777" w:rsidR="002A46E4" w:rsidRPr="00617637" w:rsidRDefault="002A46E4" w:rsidP="00A935D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lang w:eastAsia="nl-BE"/>
              </w:rPr>
            </w:pPr>
          </w:p>
        </w:tc>
      </w:tr>
      <w:tr w:rsidR="002A46E4" w:rsidRPr="00617637" w14:paraId="3BF61B3C" w14:textId="77777777" w:rsidTr="00A935DA">
        <w:trPr>
          <w:trHeight w:val="291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EAFCAF0" w14:textId="77777777" w:rsidR="002A46E4" w:rsidRPr="00617637" w:rsidRDefault="002A46E4" w:rsidP="00A935DA">
            <w:pPr>
              <w:spacing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617637">
              <w:rPr>
                <w:rFonts w:eastAsia="Times New Roman" w:cs="Times New Roman"/>
                <w:color w:val="000000"/>
                <w:lang w:eastAsia="nl-BE"/>
              </w:rPr>
              <w:t>38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29093042" w14:textId="77777777" w:rsidR="002A46E4" w:rsidRPr="00617637" w:rsidRDefault="002A46E4" w:rsidP="00A935DA">
            <w:pPr>
              <w:spacing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617637">
              <w:rPr>
                <w:rFonts w:eastAsia="Times New Roman" w:cs="Times New Roman"/>
                <w:color w:val="000000"/>
                <w:lang w:eastAsia="nl-BE"/>
              </w:rPr>
              <w:t>Male</w:t>
            </w:r>
          </w:p>
        </w:tc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608D0A00" w14:textId="77777777" w:rsidR="002A46E4" w:rsidRPr="00617637" w:rsidRDefault="002A46E4" w:rsidP="00A935DA">
            <w:pPr>
              <w:spacing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617637">
              <w:rPr>
                <w:rFonts w:eastAsia="Times New Roman" w:cs="Times New Roman"/>
                <w:color w:val="000000"/>
                <w:lang w:eastAsia="nl-BE"/>
              </w:rPr>
              <w:t>Tumor Cerebri</w:t>
            </w:r>
          </w:p>
        </w:tc>
        <w:tc>
          <w:tcPr>
            <w:tcW w:w="3549" w:type="dxa"/>
            <w:shd w:val="clear" w:color="auto" w:fill="auto"/>
            <w:noWrap/>
            <w:vAlign w:val="bottom"/>
            <w:hideMark/>
          </w:tcPr>
          <w:p w14:paraId="1DC57A6B" w14:textId="77777777" w:rsidR="002A46E4" w:rsidRPr="00617637" w:rsidRDefault="002A46E4" w:rsidP="00A935D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lang w:eastAsia="nl-BE"/>
              </w:rPr>
            </w:pPr>
          </w:p>
        </w:tc>
      </w:tr>
      <w:tr w:rsidR="002A46E4" w:rsidRPr="00617637" w14:paraId="7F29F732" w14:textId="77777777" w:rsidTr="00A935DA">
        <w:trPr>
          <w:trHeight w:val="291"/>
        </w:trPr>
        <w:tc>
          <w:tcPr>
            <w:tcW w:w="953" w:type="dxa"/>
            <w:shd w:val="clear" w:color="auto" w:fill="auto"/>
            <w:noWrap/>
            <w:hideMark/>
          </w:tcPr>
          <w:p w14:paraId="6B7FA7C2" w14:textId="77777777" w:rsidR="002A46E4" w:rsidRPr="00520FE3" w:rsidRDefault="002A46E4" w:rsidP="00A935D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lang w:eastAsia="nl-BE"/>
              </w:rPr>
            </w:pPr>
            <w:r w:rsidRPr="00520FE3">
              <w:rPr>
                <w:rFonts w:eastAsia="Times New Roman" w:cs="Times New Roman"/>
                <w:color w:val="000000"/>
                <w:lang w:eastAsia="nl-BE"/>
              </w:rPr>
              <w:t>37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1B53AAF3" w14:textId="77777777" w:rsidR="002A46E4" w:rsidRPr="00520FE3" w:rsidRDefault="002A46E4" w:rsidP="00A935D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lang w:eastAsia="nl-BE"/>
              </w:rPr>
            </w:pPr>
            <w:r w:rsidRPr="00520FE3">
              <w:rPr>
                <w:rFonts w:eastAsia="Times New Roman" w:cs="Times New Roman"/>
                <w:color w:val="000000"/>
                <w:lang w:eastAsia="nl-BE"/>
              </w:rPr>
              <w:t>Female</w:t>
            </w:r>
          </w:p>
        </w:tc>
        <w:tc>
          <w:tcPr>
            <w:tcW w:w="2972" w:type="dxa"/>
            <w:shd w:val="clear" w:color="auto" w:fill="auto"/>
            <w:noWrap/>
            <w:hideMark/>
          </w:tcPr>
          <w:p w14:paraId="73D1EE49" w14:textId="77777777" w:rsidR="002A46E4" w:rsidRPr="00520FE3" w:rsidRDefault="002A46E4" w:rsidP="00A935D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lang w:eastAsia="nl-BE"/>
              </w:rPr>
            </w:pPr>
            <w:r w:rsidRPr="00520FE3">
              <w:rPr>
                <w:rFonts w:eastAsia="Times New Roman" w:cs="Times New Roman"/>
                <w:color w:val="000000"/>
                <w:lang w:eastAsia="nl-BE"/>
              </w:rPr>
              <w:t>Tumor Cerebri</w:t>
            </w:r>
          </w:p>
        </w:tc>
        <w:tc>
          <w:tcPr>
            <w:tcW w:w="3549" w:type="dxa"/>
            <w:shd w:val="clear" w:color="auto" w:fill="auto"/>
            <w:noWrap/>
            <w:hideMark/>
          </w:tcPr>
          <w:p w14:paraId="57AF67B2" w14:textId="77777777" w:rsidR="002A46E4" w:rsidRPr="00520FE3" w:rsidRDefault="002A46E4" w:rsidP="00A935D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lang w:eastAsia="nl-BE"/>
              </w:rPr>
            </w:pPr>
            <w:r w:rsidRPr="00617637">
              <w:rPr>
                <w:rFonts w:eastAsia="Times New Roman" w:cs="Times New Roman"/>
                <w:color w:val="000000"/>
                <w:lang w:eastAsia="nl-BE"/>
              </w:rPr>
              <w:t>Dexamethason</w:t>
            </w:r>
            <w:r>
              <w:rPr>
                <w:rFonts w:eastAsia="Times New Roman" w:cs="Times New Roman"/>
                <w:color w:val="000000"/>
                <w:lang w:eastAsia="nl-BE"/>
              </w:rPr>
              <w:t>e</w:t>
            </w:r>
            <w:r w:rsidRPr="00617637">
              <w:rPr>
                <w:rFonts w:eastAsia="Times New Roman" w:cs="Times New Roman"/>
                <w:color w:val="000000"/>
                <w:lang w:eastAsia="nl-BE"/>
              </w:rPr>
              <w:t xml:space="preserve"> given during surgery.</w:t>
            </w:r>
          </w:p>
        </w:tc>
      </w:tr>
      <w:tr w:rsidR="002A46E4" w:rsidRPr="00617637" w14:paraId="502DC2BA" w14:textId="77777777" w:rsidTr="00A935DA">
        <w:trPr>
          <w:trHeight w:val="291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7FD29B6" w14:textId="77777777" w:rsidR="002A46E4" w:rsidRPr="00520FE3" w:rsidRDefault="002A46E4" w:rsidP="00A935DA">
            <w:pPr>
              <w:spacing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520FE3">
              <w:rPr>
                <w:rFonts w:eastAsia="Times New Roman" w:cs="Times New Roman"/>
                <w:color w:val="000000"/>
                <w:lang w:eastAsia="nl-BE"/>
              </w:rPr>
              <w:t>60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1635D801" w14:textId="77777777" w:rsidR="002A46E4" w:rsidRPr="00520FE3" w:rsidRDefault="002A46E4" w:rsidP="00A935DA">
            <w:pPr>
              <w:spacing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520FE3">
              <w:rPr>
                <w:rFonts w:eastAsia="Times New Roman" w:cs="Times New Roman"/>
                <w:color w:val="000000"/>
                <w:lang w:eastAsia="nl-BE"/>
              </w:rPr>
              <w:t>Female</w:t>
            </w:r>
          </w:p>
        </w:tc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2AAC4A46" w14:textId="77777777" w:rsidR="002A46E4" w:rsidRPr="00520FE3" w:rsidRDefault="002A46E4" w:rsidP="00A935DA">
            <w:pPr>
              <w:spacing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 xml:space="preserve">Vestibular schwannoma </w:t>
            </w:r>
          </w:p>
        </w:tc>
        <w:tc>
          <w:tcPr>
            <w:tcW w:w="3549" w:type="dxa"/>
            <w:shd w:val="clear" w:color="auto" w:fill="auto"/>
            <w:noWrap/>
            <w:vAlign w:val="bottom"/>
            <w:hideMark/>
          </w:tcPr>
          <w:p w14:paraId="2EAA23D7" w14:textId="77777777" w:rsidR="002A46E4" w:rsidRPr="00520FE3" w:rsidRDefault="002A46E4" w:rsidP="00A935D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lang w:eastAsia="nl-BE"/>
              </w:rPr>
            </w:pPr>
          </w:p>
        </w:tc>
      </w:tr>
      <w:tr w:rsidR="002A46E4" w:rsidRPr="00617637" w14:paraId="44A7E3AE" w14:textId="77777777" w:rsidTr="00A935DA">
        <w:trPr>
          <w:trHeight w:val="291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6942853" w14:textId="77777777" w:rsidR="002A46E4" w:rsidRPr="00520FE3" w:rsidRDefault="002A46E4" w:rsidP="00A935DA">
            <w:pPr>
              <w:spacing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520FE3">
              <w:rPr>
                <w:rFonts w:eastAsia="Times New Roman" w:cs="Times New Roman"/>
                <w:color w:val="000000"/>
                <w:lang w:eastAsia="nl-BE"/>
              </w:rPr>
              <w:t>65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7CDBA7F4" w14:textId="77777777" w:rsidR="002A46E4" w:rsidRPr="00520FE3" w:rsidRDefault="002A46E4" w:rsidP="00A935DA">
            <w:pPr>
              <w:spacing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520FE3">
              <w:rPr>
                <w:rFonts w:eastAsia="Times New Roman" w:cs="Times New Roman"/>
                <w:color w:val="000000"/>
                <w:lang w:eastAsia="nl-BE"/>
              </w:rPr>
              <w:t>Female</w:t>
            </w:r>
          </w:p>
        </w:tc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11C73780" w14:textId="77777777" w:rsidR="002A46E4" w:rsidRPr="00520FE3" w:rsidRDefault="002A46E4" w:rsidP="00A935DA">
            <w:pPr>
              <w:spacing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520FE3">
              <w:rPr>
                <w:rFonts w:eastAsia="Times New Roman" w:cs="Times New Roman"/>
                <w:color w:val="000000"/>
                <w:lang w:eastAsia="nl-BE"/>
              </w:rPr>
              <w:t>Clipping aneurysma</w:t>
            </w:r>
            <w:r>
              <w:rPr>
                <w:rFonts w:eastAsia="Times New Roman" w:cs="Times New Roman"/>
                <w:color w:val="000000"/>
                <w:lang w:eastAsia="nl-BE"/>
              </w:rPr>
              <w:t xml:space="preserve"> cerebri</w:t>
            </w:r>
          </w:p>
        </w:tc>
        <w:tc>
          <w:tcPr>
            <w:tcW w:w="3549" w:type="dxa"/>
            <w:shd w:val="clear" w:color="auto" w:fill="auto"/>
            <w:noWrap/>
            <w:vAlign w:val="bottom"/>
            <w:hideMark/>
          </w:tcPr>
          <w:p w14:paraId="22A8E6B8" w14:textId="77777777" w:rsidR="002A46E4" w:rsidRPr="00520FE3" w:rsidRDefault="002A46E4" w:rsidP="00A935D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lang w:eastAsia="nl-BE"/>
              </w:rPr>
            </w:pPr>
          </w:p>
        </w:tc>
      </w:tr>
      <w:tr w:rsidR="002A46E4" w:rsidRPr="00617637" w14:paraId="24D70465" w14:textId="77777777" w:rsidTr="00A935DA">
        <w:trPr>
          <w:trHeight w:val="291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7D664F2" w14:textId="77777777" w:rsidR="002A46E4" w:rsidRPr="00520FE3" w:rsidRDefault="002A46E4" w:rsidP="00A935DA">
            <w:pPr>
              <w:spacing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520FE3">
              <w:rPr>
                <w:rFonts w:eastAsia="Times New Roman" w:cs="Times New Roman"/>
                <w:color w:val="000000"/>
                <w:lang w:eastAsia="nl-BE"/>
              </w:rPr>
              <w:t>64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76EB96D7" w14:textId="77777777" w:rsidR="002A46E4" w:rsidRPr="00520FE3" w:rsidRDefault="002A46E4" w:rsidP="00A935DA">
            <w:pPr>
              <w:spacing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520FE3">
              <w:rPr>
                <w:rFonts w:eastAsia="Times New Roman" w:cs="Times New Roman"/>
                <w:color w:val="000000"/>
                <w:lang w:eastAsia="nl-BE"/>
              </w:rPr>
              <w:t>Male</w:t>
            </w:r>
          </w:p>
        </w:tc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4706AAEB" w14:textId="77777777" w:rsidR="002A46E4" w:rsidRPr="00520FE3" w:rsidRDefault="002A46E4" w:rsidP="00A935DA">
            <w:pPr>
              <w:spacing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520FE3">
              <w:rPr>
                <w:rFonts w:eastAsia="Times New Roman" w:cs="Times New Roman"/>
                <w:color w:val="000000"/>
                <w:lang w:eastAsia="nl-BE"/>
              </w:rPr>
              <w:t>Tumor Cerebri</w:t>
            </w:r>
          </w:p>
        </w:tc>
        <w:tc>
          <w:tcPr>
            <w:tcW w:w="3549" w:type="dxa"/>
            <w:shd w:val="clear" w:color="auto" w:fill="auto"/>
            <w:noWrap/>
            <w:vAlign w:val="bottom"/>
            <w:hideMark/>
          </w:tcPr>
          <w:p w14:paraId="65D7DA1A" w14:textId="77777777" w:rsidR="002A46E4" w:rsidRPr="00520FE3" w:rsidRDefault="002A46E4" w:rsidP="00A935D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lang w:eastAsia="nl-BE"/>
              </w:rPr>
            </w:pPr>
          </w:p>
        </w:tc>
      </w:tr>
      <w:tr w:rsidR="002A46E4" w:rsidRPr="00617637" w14:paraId="780596BA" w14:textId="77777777" w:rsidTr="00A935DA">
        <w:trPr>
          <w:trHeight w:val="291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7D04E36" w14:textId="77777777" w:rsidR="002A46E4" w:rsidRPr="00520FE3" w:rsidRDefault="002A46E4" w:rsidP="00A935DA">
            <w:pPr>
              <w:spacing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520FE3">
              <w:rPr>
                <w:rFonts w:eastAsia="Times New Roman" w:cs="Times New Roman"/>
                <w:color w:val="000000"/>
                <w:lang w:eastAsia="nl-BE"/>
              </w:rPr>
              <w:t>60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3D555E4F" w14:textId="77777777" w:rsidR="002A46E4" w:rsidRPr="00520FE3" w:rsidRDefault="002A46E4" w:rsidP="00A935DA">
            <w:pPr>
              <w:spacing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520FE3">
              <w:rPr>
                <w:rFonts w:eastAsia="Times New Roman" w:cs="Times New Roman"/>
                <w:color w:val="000000"/>
                <w:lang w:eastAsia="nl-BE"/>
              </w:rPr>
              <w:t>Male</w:t>
            </w:r>
          </w:p>
        </w:tc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0F0FDDBC" w14:textId="77777777" w:rsidR="002A46E4" w:rsidRPr="00520FE3" w:rsidRDefault="002A46E4" w:rsidP="00A935DA">
            <w:pPr>
              <w:spacing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 xml:space="preserve">Vestibular schwannoma </w:t>
            </w:r>
          </w:p>
        </w:tc>
        <w:tc>
          <w:tcPr>
            <w:tcW w:w="3549" w:type="dxa"/>
            <w:shd w:val="clear" w:color="auto" w:fill="auto"/>
            <w:noWrap/>
            <w:vAlign w:val="bottom"/>
            <w:hideMark/>
          </w:tcPr>
          <w:p w14:paraId="6EBA3163" w14:textId="77777777" w:rsidR="002A46E4" w:rsidRPr="00520FE3" w:rsidRDefault="002A46E4" w:rsidP="00A935D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lang w:eastAsia="nl-BE"/>
              </w:rPr>
            </w:pPr>
          </w:p>
        </w:tc>
      </w:tr>
      <w:tr w:rsidR="002A46E4" w:rsidRPr="00617637" w14:paraId="083F5CEB" w14:textId="77777777" w:rsidTr="00A935DA">
        <w:trPr>
          <w:trHeight w:val="315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9744FD7" w14:textId="77777777" w:rsidR="002A46E4" w:rsidRPr="00520FE3" w:rsidRDefault="002A46E4" w:rsidP="00A935DA">
            <w:pPr>
              <w:spacing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520FE3">
              <w:rPr>
                <w:rFonts w:eastAsia="Times New Roman" w:cs="Times New Roman"/>
                <w:color w:val="000000"/>
                <w:lang w:eastAsia="nl-BE"/>
              </w:rPr>
              <w:t>50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4E279EBB" w14:textId="77777777" w:rsidR="002A46E4" w:rsidRPr="00520FE3" w:rsidRDefault="002A46E4" w:rsidP="00A935DA">
            <w:pPr>
              <w:spacing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520FE3">
              <w:rPr>
                <w:rFonts w:eastAsia="Times New Roman" w:cs="Times New Roman"/>
                <w:color w:val="000000"/>
                <w:lang w:eastAsia="nl-BE"/>
              </w:rPr>
              <w:t>Female</w:t>
            </w:r>
          </w:p>
        </w:tc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61014B8A" w14:textId="77777777" w:rsidR="002A46E4" w:rsidRPr="00520FE3" w:rsidRDefault="002A46E4" w:rsidP="00A935DA">
            <w:pPr>
              <w:spacing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520FE3">
              <w:rPr>
                <w:rFonts w:eastAsia="Times New Roman" w:cs="Times New Roman"/>
                <w:color w:val="000000"/>
                <w:lang w:eastAsia="nl-BE"/>
              </w:rPr>
              <w:t>Clipping aneurysma</w:t>
            </w:r>
            <w:r>
              <w:rPr>
                <w:rFonts w:eastAsia="Times New Roman" w:cs="Times New Roman"/>
                <w:color w:val="000000"/>
                <w:lang w:eastAsia="nl-BE"/>
              </w:rPr>
              <w:t xml:space="preserve"> cerebri</w:t>
            </w:r>
          </w:p>
        </w:tc>
        <w:tc>
          <w:tcPr>
            <w:tcW w:w="3549" w:type="dxa"/>
            <w:shd w:val="clear" w:color="auto" w:fill="auto"/>
            <w:noWrap/>
            <w:vAlign w:val="bottom"/>
            <w:hideMark/>
          </w:tcPr>
          <w:p w14:paraId="09BBE4A6" w14:textId="77777777" w:rsidR="002A46E4" w:rsidRPr="00520FE3" w:rsidRDefault="002A46E4" w:rsidP="00A935D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lang w:eastAsia="nl-BE"/>
              </w:rPr>
            </w:pPr>
          </w:p>
        </w:tc>
      </w:tr>
      <w:tr w:rsidR="002A46E4" w:rsidRPr="001129F9" w14:paraId="63BC7C06" w14:textId="77777777" w:rsidTr="00A935DA">
        <w:trPr>
          <w:trHeight w:val="291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1DC6816" w14:textId="77777777" w:rsidR="002A46E4" w:rsidRPr="00520FE3" w:rsidRDefault="002A46E4" w:rsidP="00A935DA">
            <w:pPr>
              <w:spacing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520FE3">
              <w:rPr>
                <w:rFonts w:eastAsia="Times New Roman" w:cs="Times New Roman"/>
                <w:color w:val="000000"/>
                <w:lang w:eastAsia="nl-BE"/>
              </w:rPr>
              <w:t>32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7F91B6C1" w14:textId="77777777" w:rsidR="002A46E4" w:rsidRPr="00520FE3" w:rsidRDefault="002A46E4" w:rsidP="00A935DA">
            <w:pPr>
              <w:spacing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520FE3">
              <w:rPr>
                <w:rFonts w:eastAsia="Times New Roman" w:cs="Times New Roman"/>
                <w:color w:val="000000"/>
                <w:lang w:eastAsia="nl-BE"/>
              </w:rPr>
              <w:t>Female</w:t>
            </w:r>
          </w:p>
        </w:tc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141D151C" w14:textId="77777777" w:rsidR="002A46E4" w:rsidRPr="00520FE3" w:rsidRDefault="002A46E4" w:rsidP="00A935DA">
            <w:pPr>
              <w:spacing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520FE3">
              <w:rPr>
                <w:rFonts w:eastAsia="Times New Roman" w:cs="Times New Roman"/>
                <w:color w:val="000000"/>
                <w:lang w:eastAsia="nl-BE"/>
              </w:rPr>
              <w:t>Tumor Cerebri</w:t>
            </w:r>
          </w:p>
        </w:tc>
        <w:tc>
          <w:tcPr>
            <w:tcW w:w="3549" w:type="dxa"/>
            <w:shd w:val="clear" w:color="auto" w:fill="auto"/>
            <w:noWrap/>
            <w:vAlign w:val="bottom"/>
            <w:hideMark/>
          </w:tcPr>
          <w:p w14:paraId="3ABF9B7A" w14:textId="77777777" w:rsidR="002A46E4" w:rsidRPr="00520FE3" w:rsidRDefault="002A46E4" w:rsidP="00A935D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lang w:val="en-US" w:eastAsia="nl-BE"/>
              </w:rPr>
            </w:pPr>
          </w:p>
        </w:tc>
      </w:tr>
      <w:tr w:rsidR="002A46E4" w:rsidRPr="00617637" w14:paraId="6AB79944" w14:textId="77777777" w:rsidTr="00A935DA">
        <w:trPr>
          <w:trHeight w:val="291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0EED0D0" w14:textId="77777777" w:rsidR="002A46E4" w:rsidRPr="00520FE3" w:rsidRDefault="002A46E4" w:rsidP="00A935DA">
            <w:pPr>
              <w:spacing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520FE3">
              <w:rPr>
                <w:rFonts w:eastAsia="Times New Roman" w:cs="Times New Roman"/>
                <w:color w:val="000000"/>
                <w:lang w:eastAsia="nl-BE"/>
              </w:rPr>
              <w:t>51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74CDA535" w14:textId="77777777" w:rsidR="002A46E4" w:rsidRPr="00520FE3" w:rsidRDefault="002A46E4" w:rsidP="00A935DA">
            <w:pPr>
              <w:spacing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520FE3">
              <w:rPr>
                <w:rFonts w:eastAsia="Times New Roman" w:cs="Times New Roman"/>
                <w:color w:val="000000"/>
                <w:lang w:eastAsia="nl-BE"/>
              </w:rPr>
              <w:t>Male</w:t>
            </w:r>
          </w:p>
        </w:tc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1047E6CE" w14:textId="77777777" w:rsidR="002A46E4" w:rsidRPr="00520FE3" w:rsidRDefault="002A46E4" w:rsidP="00A935DA">
            <w:pPr>
              <w:spacing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520FE3">
              <w:rPr>
                <w:rFonts w:eastAsia="Times New Roman" w:cs="Times New Roman"/>
                <w:color w:val="000000"/>
                <w:lang w:eastAsia="nl-BE"/>
              </w:rPr>
              <w:t>Tumor Cerebri</w:t>
            </w:r>
          </w:p>
        </w:tc>
        <w:tc>
          <w:tcPr>
            <w:tcW w:w="3549" w:type="dxa"/>
            <w:shd w:val="clear" w:color="auto" w:fill="auto"/>
            <w:noWrap/>
            <w:vAlign w:val="bottom"/>
            <w:hideMark/>
          </w:tcPr>
          <w:p w14:paraId="316E2CC0" w14:textId="77777777" w:rsidR="002A46E4" w:rsidRPr="00520FE3" w:rsidRDefault="002A46E4" w:rsidP="00A935D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lang w:eastAsia="nl-BE"/>
              </w:rPr>
            </w:pPr>
          </w:p>
        </w:tc>
      </w:tr>
      <w:tr w:rsidR="002A46E4" w:rsidRPr="001129F9" w14:paraId="52D9C9B2" w14:textId="77777777" w:rsidTr="00A935DA">
        <w:trPr>
          <w:trHeight w:val="315"/>
        </w:trPr>
        <w:tc>
          <w:tcPr>
            <w:tcW w:w="953" w:type="dxa"/>
            <w:shd w:val="clear" w:color="auto" w:fill="auto"/>
            <w:noWrap/>
            <w:hideMark/>
          </w:tcPr>
          <w:p w14:paraId="207FA58A" w14:textId="77777777" w:rsidR="002A46E4" w:rsidRPr="00520FE3" w:rsidRDefault="002A46E4" w:rsidP="00A935D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lang w:eastAsia="nl-BE"/>
              </w:rPr>
            </w:pPr>
            <w:r w:rsidRPr="00520FE3">
              <w:rPr>
                <w:rFonts w:eastAsia="Times New Roman" w:cs="Times New Roman"/>
                <w:color w:val="000000"/>
                <w:lang w:eastAsia="nl-BE"/>
              </w:rPr>
              <w:t>50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5BFE5ED2" w14:textId="77777777" w:rsidR="002A46E4" w:rsidRPr="00520FE3" w:rsidRDefault="002A46E4" w:rsidP="00A935D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lang w:eastAsia="nl-BE"/>
              </w:rPr>
            </w:pPr>
            <w:r w:rsidRPr="00520FE3">
              <w:rPr>
                <w:rFonts w:eastAsia="Times New Roman" w:cs="Times New Roman"/>
                <w:color w:val="000000"/>
                <w:lang w:eastAsia="nl-BE"/>
              </w:rPr>
              <w:t>Male</w:t>
            </w:r>
          </w:p>
        </w:tc>
        <w:tc>
          <w:tcPr>
            <w:tcW w:w="2972" w:type="dxa"/>
            <w:shd w:val="clear" w:color="auto" w:fill="auto"/>
            <w:noWrap/>
            <w:hideMark/>
          </w:tcPr>
          <w:p w14:paraId="48888743" w14:textId="77777777" w:rsidR="002A46E4" w:rsidRPr="00520FE3" w:rsidRDefault="002A46E4" w:rsidP="00A935D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lang w:eastAsia="nl-BE"/>
              </w:rPr>
            </w:pPr>
            <w:r w:rsidRPr="00520FE3">
              <w:rPr>
                <w:rFonts w:eastAsia="Times New Roman" w:cs="Times New Roman"/>
                <w:color w:val="000000"/>
                <w:lang w:eastAsia="nl-BE"/>
              </w:rPr>
              <w:t>Tumor Cerebri</w:t>
            </w:r>
          </w:p>
        </w:tc>
        <w:tc>
          <w:tcPr>
            <w:tcW w:w="3549" w:type="dxa"/>
            <w:shd w:val="clear" w:color="auto" w:fill="auto"/>
            <w:noWrap/>
            <w:hideMark/>
          </w:tcPr>
          <w:p w14:paraId="38BA0189" w14:textId="77777777" w:rsidR="002A46E4" w:rsidRPr="00520FE3" w:rsidRDefault="002A46E4" w:rsidP="00A935D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lang w:val="en-US" w:eastAsia="nl-BE"/>
              </w:rPr>
            </w:pPr>
            <w:r w:rsidRPr="00617637">
              <w:rPr>
                <w:rFonts w:eastAsia="Times New Roman" w:cs="Times New Roman"/>
                <w:color w:val="000000"/>
                <w:lang w:eastAsia="nl-BE"/>
              </w:rPr>
              <w:t>Dexamethason</w:t>
            </w:r>
            <w:r>
              <w:rPr>
                <w:rFonts w:eastAsia="Times New Roman" w:cs="Times New Roman"/>
                <w:color w:val="000000"/>
                <w:lang w:eastAsia="nl-BE"/>
              </w:rPr>
              <w:t>e</w:t>
            </w:r>
            <w:r w:rsidRPr="00617637">
              <w:rPr>
                <w:rFonts w:eastAsia="Times New Roman" w:cs="Times New Roman"/>
                <w:color w:val="000000"/>
                <w:lang w:eastAsia="nl-BE"/>
              </w:rPr>
              <w:t xml:space="preserve"> given during surgery.</w:t>
            </w:r>
          </w:p>
        </w:tc>
      </w:tr>
      <w:tr w:rsidR="002A46E4" w:rsidRPr="00617637" w14:paraId="7E12A994" w14:textId="77777777" w:rsidTr="00A935DA">
        <w:trPr>
          <w:trHeight w:val="291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81BA535" w14:textId="77777777" w:rsidR="002A46E4" w:rsidRPr="00520FE3" w:rsidRDefault="002A46E4" w:rsidP="00A935DA">
            <w:pPr>
              <w:spacing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520FE3">
              <w:rPr>
                <w:rFonts w:eastAsia="Times New Roman" w:cs="Times New Roman"/>
                <w:color w:val="000000"/>
                <w:lang w:eastAsia="nl-BE"/>
              </w:rPr>
              <w:t>53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279D992E" w14:textId="77777777" w:rsidR="002A46E4" w:rsidRPr="00520FE3" w:rsidRDefault="002A46E4" w:rsidP="00A935DA">
            <w:pPr>
              <w:spacing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520FE3">
              <w:rPr>
                <w:rFonts w:eastAsia="Times New Roman" w:cs="Times New Roman"/>
                <w:color w:val="000000"/>
                <w:lang w:eastAsia="nl-BE"/>
              </w:rPr>
              <w:t>Male</w:t>
            </w:r>
          </w:p>
        </w:tc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640A32A8" w14:textId="77777777" w:rsidR="002A46E4" w:rsidRPr="00520FE3" w:rsidRDefault="002A46E4" w:rsidP="00A935DA">
            <w:pPr>
              <w:spacing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520FE3">
              <w:rPr>
                <w:rFonts w:eastAsia="Times New Roman" w:cs="Times New Roman"/>
                <w:color w:val="000000"/>
                <w:lang w:eastAsia="nl-BE"/>
              </w:rPr>
              <w:t>Tumor Cerebri</w:t>
            </w:r>
          </w:p>
        </w:tc>
        <w:tc>
          <w:tcPr>
            <w:tcW w:w="3549" w:type="dxa"/>
            <w:shd w:val="clear" w:color="auto" w:fill="auto"/>
            <w:noWrap/>
            <w:vAlign w:val="bottom"/>
            <w:hideMark/>
          </w:tcPr>
          <w:p w14:paraId="764632AA" w14:textId="77777777" w:rsidR="002A46E4" w:rsidRPr="00520FE3" w:rsidRDefault="002A46E4" w:rsidP="00A935D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lang w:eastAsia="nl-BE"/>
              </w:rPr>
            </w:pPr>
          </w:p>
        </w:tc>
      </w:tr>
      <w:tr w:rsidR="002A46E4" w:rsidRPr="00617637" w14:paraId="72BE00AB" w14:textId="77777777" w:rsidTr="00A935DA">
        <w:trPr>
          <w:trHeight w:val="291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D007C7E" w14:textId="77777777" w:rsidR="002A46E4" w:rsidRPr="00520FE3" w:rsidRDefault="002A46E4" w:rsidP="00A935DA">
            <w:pPr>
              <w:spacing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520FE3">
              <w:rPr>
                <w:rFonts w:eastAsia="Times New Roman" w:cs="Times New Roman"/>
                <w:color w:val="000000"/>
                <w:lang w:eastAsia="nl-BE"/>
              </w:rPr>
              <w:t>64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06B4ACA4" w14:textId="77777777" w:rsidR="002A46E4" w:rsidRPr="00520FE3" w:rsidRDefault="002A46E4" w:rsidP="00A935DA">
            <w:pPr>
              <w:spacing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520FE3">
              <w:rPr>
                <w:rFonts w:eastAsia="Times New Roman" w:cs="Times New Roman"/>
                <w:color w:val="000000"/>
                <w:lang w:eastAsia="nl-BE"/>
              </w:rPr>
              <w:t>Female</w:t>
            </w:r>
          </w:p>
        </w:tc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5C4FD243" w14:textId="77777777" w:rsidR="002A46E4" w:rsidRPr="00520FE3" w:rsidRDefault="002A46E4" w:rsidP="00A935DA">
            <w:pPr>
              <w:spacing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520FE3">
              <w:rPr>
                <w:rFonts w:eastAsia="Times New Roman" w:cs="Times New Roman"/>
                <w:color w:val="000000"/>
                <w:lang w:eastAsia="nl-BE"/>
              </w:rPr>
              <w:t>Tumor Cerebri</w:t>
            </w:r>
          </w:p>
        </w:tc>
        <w:tc>
          <w:tcPr>
            <w:tcW w:w="3549" w:type="dxa"/>
            <w:shd w:val="clear" w:color="auto" w:fill="auto"/>
            <w:noWrap/>
            <w:vAlign w:val="bottom"/>
            <w:hideMark/>
          </w:tcPr>
          <w:p w14:paraId="7D424780" w14:textId="77777777" w:rsidR="002A46E4" w:rsidRPr="00520FE3" w:rsidRDefault="002A46E4" w:rsidP="00A935D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lang w:eastAsia="nl-BE"/>
              </w:rPr>
            </w:pPr>
          </w:p>
        </w:tc>
      </w:tr>
      <w:tr w:rsidR="002A46E4" w:rsidRPr="00617637" w14:paraId="45AD5930" w14:textId="77777777" w:rsidTr="00A935DA">
        <w:trPr>
          <w:trHeight w:val="291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E2C9408" w14:textId="77777777" w:rsidR="002A46E4" w:rsidRPr="00520FE3" w:rsidRDefault="002A46E4" w:rsidP="00A935DA">
            <w:pPr>
              <w:spacing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520FE3">
              <w:rPr>
                <w:rFonts w:eastAsia="Times New Roman" w:cs="Times New Roman"/>
                <w:color w:val="000000"/>
                <w:lang w:eastAsia="nl-BE"/>
              </w:rPr>
              <w:t>31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0F37F71D" w14:textId="77777777" w:rsidR="002A46E4" w:rsidRPr="00520FE3" w:rsidRDefault="002A46E4" w:rsidP="00A935DA">
            <w:pPr>
              <w:spacing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520FE3">
              <w:rPr>
                <w:rFonts w:eastAsia="Times New Roman" w:cs="Times New Roman"/>
                <w:color w:val="000000"/>
                <w:lang w:eastAsia="nl-BE"/>
              </w:rPr>
              <w:t>Male</w:t>
            </w:r>
          </w:p>
        </w:tc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710FBEEA" w14:textId="77777777" w:rsidR="002A46E4" w:rsidRPr="00520FE3" w:rsidRDefault="002A46E4" w:rsidP="00A935DA">
            <w:pPr>
              <w:spacing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520FE3">
              <w:rPr>
                <w:rFonts w:eastAsia="Times New Roman" w:cs="Times New Roman"/>
                <w:color w:val="000000"/>
                <w:lang w:eastAsia="nl-BE"/>
              </w:rPr>
              <w:t>Clipping aneurysma</w:t>
            </w:r>
            <w:r>
              <w:rPr>
                <w:rFonts w:eastAsia="Times New Roman" w:cs="Times New Roman"/>
                <w:color w:val="000000"/>
                <w:lang w:eastAsia="nl-BE"/>
              </w:rPr>
              <w:t xml:space="preserve"> cerebri</w:t>
            </w:r>
          </w:p>
        </w:tc>
        <w:tc>
          <w:tcPr>
            <w:tcW w:w="3549" w:type="dxa"/>
            <w:shd w:val="clear" w:color="auto" w:fill="auto"/>
            <w:noWrap/>
            <w:vAlign w:val="bottom"/>
            <w:hideMark/>
          </w:tcPr>
          <w:p w14:paraId="041C1DBC" w14:textId="77777777" w:rsidR="002A46E4" w:rsidRPr="00520FE3" w:rsidRDefault="002A46E4" w:rsidP="00A935DA">
            <w:pPr>
              <w:spacing w:line="240" w:lineRule="auto"/>
              <w:rPr>
                <w:rFonts w:eastAsia="Times New Roman" w:cs="Times New Roman"/>
                <w:color w:val="000000"/>
                <w:lang w:eastAsia="nl-BE"/>
              </w:rPr>
            </w:pPr>
          </w:p>
        </w:tc>
      </w:tr>
      <w:tr w:rsidR="002A46E4" w:rsidRPr="00617637" w14:paraId="615516C5" w14:textId="77777777" w:rsidTr="00A935DA">
        <w:trPr>
          <w:trHeight w:val="291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6436081" w14:textId="77777777" w:rsidR="002A46E4" w:rsidRPr="00520FE3" w:rsidRDefault="002A46E4" w:rsidP="00A935DA">
            <w:pPr>
              <w:spacing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520FE3">
              <w:rPr>
                <w:rFonts w:eastAsia="Times New Roman" w:cs="Times New Roman"/>
                <w:color w:val="000000"/>
                <w:lang w:eastAsia="nl-BE"/>
              </w:rPr>
              <w:t>33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01D9F515" w14:textId="77777777" w:rsidR="002A46E4" w:rsidRPr="00520FE3" w:rsidRDefault="002A46E4" w:rsidP="00A935DA">
            <w:pPr>
              <w:spacing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520FE3">
              <w:rPr>
                <w:rFonts w:eastAsia="Times New Roman" w:cs="Times New Roman"/>
                <w:color w:val="000000"/>
                <w:lang w:eastAsia="nl-BE"/>
              </w:rPr>
              <w:t>Female</w:t>
            </w:r>
          </w:p>
        </w:tc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219BCD4B" w14:textId="77777777" w:rsidR="002A46E4" w:rsidRPr="00520FE3" w:rsidRDefault="002A46E4" w:rsidP="00A935DA">
            <w:pPr>
              <w:spacing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520FE3">
              <w:rPr>
                <w:rFonts w:eastAsia="Times New Roman" w:cs="Times New Roman"/>
                <w:color w:val="000000"/>
                <w:lang w:eastAsia="nl-BE"/>
              </w:rPr>
              <w:t>Tumor Cerebri</w:t>
            </w:r>
          </w:p>
        </w:tc>
        <w:tc>
          <w:tcPr>
            <w:tcW w:w="3549" w:type="dxa"/>
            <w:shd w:val="clear" w:color="auto" w:fill="auto"/>
            <w:noWrap/>
            <w:vAlign w:val="bottom"/>
            <w:hideMark/>
          </w:tcPr>
          <w:p w14:paraId="711F8598" w14:textId="77777777" w:rsidR="002A46E4" w:rsidRPr="00520FE3" w:rsidRDefault="002A46E4" w:rsidP="00A935DA">
            <w:pPr>
              <w:spacing w:line="240" w:lineRule="auto"/>
              <w:rPr>
                <w:rFonts w:eastAsia="Times New Roman" w:cs="Times New Roman"/>
                <w:color w:val="000000"/>
                <w:lang w:eastAsia="nl-BE"/>
              </w:rPr>
            </w:pPr>
          </w:p>
        </w:tc>
      </w:tr>
      <w:tr w:rsidR="002A46E4" w:rsidRPr="00617637" w14:paraId="4A54D849" w14:textId="77777777" w:rsidTr="00A935DA">
        <w:trPr>
          <w:trHeight w:val="291"/>
        </w:trPr>
        <w:tc>
          <w:tcPr>
            <w:tcW w:w="953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577BD4" w14:textId="77777777" w:rsidR="002A46E4" w:rsidRPr="00520FE3" w:rsidRDefault="002A46E4" w:rsidP="00A935DA">
            <w:pPr>
              <w:spacing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520FE3">
              <w:rPr>
                <w:rFonts w:eastAsia="Times New Roman" w:cs="Times New Roman"/>
                <w:color w:val="000000"/>
                <w:lang w:eastAsia="nl-BE"/>
              </w:rPr>
              <w:t>46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363BF2" w14:textId="77777777" w:rsidR="002A46E4" w:rsidRPr="00520FE3" w:rsidRDefault="002A46E4" w:rsidP="00A935DA">
            <w:pPr>
              <w:spacing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520FE3">
              <w:rPr>
                <w:rFonts w:eastAsia="Times New Roman" w:cs="Times New Roman"/>
                <w:color w:val="000000"/>
                <w:lang w:eastAsia="nl-BE"/>
              </w:rPr>
              <w:t>Female</w:t>
            </w:r>
          </w:p>
        </w:tc>
        <w:tc>
          <w:tcPr>
            <w:tcW w:w="2972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A69B25" w14:textId="77777777" w:rsidR="002A46E4" w:rsidRPr="00520FE3" w:rsidRDefault="002A46E4" w:rsidP="00A935DA">
            <w:pPr>
              <w:spacing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520FE3">
              <w:rPr>
                <w:rFonts w:eastAsia="Times New Roman" w:cs="Times New Roman"/>
                <w:color w:val="000000"/>
                <w:lang w:eastAsia="nl-BE"/>
              </w:rPr>
              <w:t>Tumor Cerebri</w:t>
            </w:r>
          </w:p>
        </w:tc>
        <w:tc>
          <w:tcPr>
            <w:tcW w:w="3549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9A8108" w14:textId="77777777" w:rsidR="002A46E4" w:rsidRPr="00520FE3" w:rsidRDefault="002A46E4" w:rsidP="00A935DA">
            <w:pPr>
              <w:spacing w:line="240" w:lineRule="auto"/>
              <w:rPr>
                <w:rFonts w:eastAsia="Times New Roman" w:cs="Times New Roman"/>
                <w:color w:val="000000"/>
                <w:lang w:eastAsia="nl-BE"/>
              </w:rPr>
            </w:pPr>
          </w:p>
        </w:tc>
      </w:tr>
    </w:tbl>
    <w:p w14:paraId="33FA5431" w14:textId="4C47C7DC" w:rsidR="002A46E4" w:rsidRDefault="002A46E4" w:rsidP="002A46E4">
      <w:pPr>
        <w:spacing w:after="160" w:line="259" w:lineRule="auto"/>
        <w:jc w:val="left"/>
        <w:rPr>
          <w:rFonts w:ascii="Calibri" w:eastAsiaTheme="majorEastAsia" w:hAnsi="Calibri" w:cstheme="majorBidi"/>
          <w:b/>
          <w:szCs w:val="26"/>
          <w:lang w:val="en-US"/>
        </w:rPr>
      </w:pPr>
      <w:bookmarkStart w:id="4" w:name="_GoBack"/>
      <w:bookmarkEnd w:id="3"/>
      <w:bookmarkEnd w:id="4"/>
    </w:p>
    <w:p w14:paraId="257CB651" w14:textId="77777777" w:rsidR="00AB7115" w:rsidRDefault="00AB7115"/>
    <w:sectPr w:rsidR="00AB711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07E18E3"/>
    <w:multiLevelType w:val="multilevel"/>
    <w:tmpl w:val="BDF01568"/>
    <w:lvl w:ilvl="0">
      <w:start w:val="1"/>
      <w:numFmt w:val="decimal"/>
      <w:pStyle w:val="Kop1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Kop2"/>
      <w:suff w:val="space"/>
      <w:lvlText w:val="%1.%2."/>
      <w:lvlJc w:val="left"/>
      <w:pPr>
        <w:ind w:left="568" w:firstLine="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6E4"/>
    <w:rsid w:val="00011E3E"/>
    <w:rsid w:val="002A46E4"/>
    <w:rsid w:val="003701B3"/>
    <w:rsid w:val="0052752F"/>
    <w:rsid w:val="006F33DF"/>
    <w:rsid w:val="00863B70"/>
    <w:rsid w:val="008C1C70"/>
    <w:rsid w:val="00914B87"/>
    <w:rsid w:val="009C7F03"/>
    <w:rsid w:val="00A16826"/>
    <w:rsid w:val="00AB7115"/>
    <w:rsid w:val="00AC71DF"/>
    <w:rsid w:val="00B34EFE"/>
    <w:rsid w:val="00D154C0"/>
    <w:rsid w:val="00D737A7"/>
    <w:rsid w:val="00D83D90"/>
    <w:rsid w:val="00E6600C"/>
    <w:rsid w:val="00FB7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AEF7A7"/>
  <w15:chartTrackingRefBased/>
  <w15:docId w15:val="{57017FD1-D030-443D-92CC-0119099D6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A46E4"/>
    <w:pPr>
      <w:spacing w:after="0" w:line="480" w:lineRule="auto"/>
      <w:jc w:val="both"/>
    </w:pPr>
    <w:rPr>
      <w:sz w:val="24"/>
    </w:rPr>
  </w:style>
  <w:style w:type="paragraph" w:styleId="Kop1">
    <w:name w:val="heading 1"/>
    <w:basedOn w:val="Standaard"/>
    <w:next w:val="Standaard"/>
    <w:link w:val="Kop1Char"/>
    <w:uiPriority w:val="9"/>
    <w:qFormat/>
    <w:rsid w:val="002A46E4"/>
    <w:pPr>
      <w:keepNext/>
      <w:keepLines/>
      <w:numPr>
        <w:numId w:val="1"/>
      </w:numPr>
      <w:outlineLvl w:val="0"/>
    </w:pPr>
    <w:rPr>
      <w:rFonts w:ascii="Calibri" w:eastAsiaTheme="majorEastAsia" w:hAnsi="Calibri" w:cstheme="majorBidi"/>
      <w:b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2A46E4"/>
    <w:pPr>
      <w:keepNext/>
      <w:keepLines/>
      <w:numPr>
        <w:ilvl w:val="1"/>
        <w:numId w:val="1"/>
      </w:numPr>
      <w:ind w:left="0"/>
      <w:outlineLvl w:val="1"/>
    </w:pPr>
    <w:rPr>
      <w:rFonts w:ascii="Calibri" w:eastAsiaTheme="majorEastAsia" w:hAnsi="Calibri" w:cstheme="majorBidi"/>
      <w:b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A46E4"/>
    <w:rPr>
      <w:rFonts w:ascii="Calibri" w:eastAsiaTheme="majorEastAsia" w:hAnsi="Calibri" w:cstheme="majorBidi"/>
      <w:b/>
      <w:sz w:val="24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2A46E4"/>
    <w:rPr>
      <w:rFonts w:ascii="Calibri" w:eastAsiaTheme="majorEastAsia" w:hAnsi="Calibri" w:cstheme="majorBidi"/>
      <w:b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70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endolyn Vliegen</dc:creator>
  <cp:keywords/>
  <dc:description/>
  <cp:lastModifiedBy>Gwendolyn Vliegen</cp:lastModifiedBy>
  <cp:revision>2</cp:revision>
  <dcterms:created xsi:type="dcterms:W3CDTF">2020-02-06T13:18:00Z</dcterms:created>
  <dcterms:modified xsi:type="dcterms:W3CDTF">2020-02-28T09:32:00Z</dcterms:modified>
</cp:coreProperties>
</file>